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9CD02" w14:textId="7890F361" w:rsidR="00822745" w:rsidRPr="00753F3C" w:rsidRDefault="00A922B3" w:rsidP="00822745">
      <w:pPr>
        <w:rPr>
          <w:rFonts w:ascii="Times New Roman" w:hAnsi="Times New Roman" w:cs="Times New Roman"/>
          <w:b/>
          <w:sz w:val="20"/>
          <w:szCs w:val="20"/>
        </w:rPr>
      </w:pPr>
      <w:r w:rsidRPr="00A922B3"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822745" w:rsidRPr="00753F3C">
        <w:rPr>
          <w:rFonts w:ascii="Times New Roman" w:hAnsi="Times New Roman" w:cs="Times New Roman"/>
          <w:b/>
          <w:sz w:val="20"/>
          <w:szCs w:val="20"/>
        </w:rPr>
        <w:t>. Demographic</w:t>
      </w:r>
      <w:r w:rsidR="00822745">
        <w:rPr>
          <w:rFonts w:ascii="Times New Roman" w:hAnsi="Times New Roman" w:cs="Times New Roman"/>
          <w:b/>
          <w:sz w:val="20"/>
          <w:szCs w:val="20"/>
        </w:rPr>
        <w:t>s</w:t>
      </w:r>
      <w:r w:rsidR="00822745" w:rsidRPr="00753F3C">
        <w:rPr>
          <w:rFonts w:ascii="Times New Roman" w:hAnsi="Times New Roman" w:cs="Times New Roman"/>
          <w:b/>
          <w:sz w:val="20"/>
          <w:szCs w:val="20"/>
        </w:rPr>
        <w:t xml:space="preserve"> and clinical characteristics of </w:t>
      </w:r>
      <w:r w:rsidR="00822745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822745" w:rsidRPr="00753F3C">
        <w:rPr>
          <w:rFonts w:ascii="Times New Roman" w:hAnsi="Times New Roman" w:cs="Times New Roman"/>
          <w:b/>
          <w:sz w:val="20"/>
          <w:szCs w:val="20"/>
        </w:rPr>
        <w:t>validation cohort</w:t>
      </w:r>
      <w:r w:rsidR="00822745" w:rsidRPr="00753F3C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559"/>
        <w:gridCol w:w="1242"/>
      </w:tblGrid>
      <w:tr w:rsidR="00822745" w:rsidRPr="006359C4" w14:paraId="6EBFBEE4" w14:textId="77777777" w:rsidTr="00A922B3">
        <w:trPr>
          <w:trHeight w:val="30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87A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589B" w14:textId="77777777" w:rsidR="00822745" w:rsidRPr="006359C4" w:rsidRDefault="00822745" w:rsidP="00B176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CLC patient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20)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FB19" w14:textId="77777777" w:rsidR="00822745" w:rsidRPr="006359C4" w:rsidRDefault="00822745" w:rsidP="00B176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 contro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20)</w:t>
            </w:r>
          </w:p>
        </w:tc>
      </w:tr>
      <w:tr w:rsidR="00822745" w:rsidRPr="006359C4" w14:paraId="60444F59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9F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E962" w14:textId="77777777" w:rsidR="00822745" w:rsidRPr="006359C4" w:rsidRDefault="00822745" w:rsidP="00B17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 (45-72)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2B6" w14:textId="77777777" w:rsidR="00822745" w:rsidRPr="006359C4" w:rsidRDefault="00822745" w:rsidP="00B17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5 (42-69)</w:t>
            </w:r>
          </w:p>
        </w:tc>
      </w:tr>
      <w:tr w:rsidR="00822745" w:rsidRPr="006359C4" w14:paraId="54B73C29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045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75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 number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A3F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ctio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D54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 number (n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A2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ction (%)</w:t>
            </w:r>
          </w:p>
        </w:tc>
      </w:tr>
      <w:tr w:rsidR="00822745" w:rsidRPr="006359C4" w14:paraId="04D7D700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60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204935924"/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0E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6A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B1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07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822745" w:rsidRPr="006359C4" w14:paraId="04D1F403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CD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B2D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A312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F8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42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822745" w:rsidRPr="006359C4" w14:paraId="41889C01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EC4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71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F9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3C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22B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5C339713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90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DF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64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01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7BA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822745" w:rsidRPr="006359C4" w14:paraId="472F7B8A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92D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AE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D9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E1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ADE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25222363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A4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EC4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32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AAC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C30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822745" w:rsidRPr="006359C4" w14:paraId="76252431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E6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ug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CF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6D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6E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E58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0608B68F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13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6B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664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C7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CD52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822745" w:rsidRPr="006359C4" w14:paraId="7E4A865B" w14:textId="77777777" w:rsidTr="00A922B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17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252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2C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B1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6E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16F474B6" w14:textId="77777777" w:rsidTr="00A922B3">
        <w:trPr>
          <w:trHeight w:val="30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D2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BC0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6A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D7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6D0C20E8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07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(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814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3DA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2B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0B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bookmarkStart w:id="1" w:name="_GoBack"/>
        <w:bookmarkEnd w:id="1"/>
      </w:tr>
      <w:tr w:rsidR="00822745" w:rsidRPr="006359C4" w14:paraId="110F947A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D1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(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32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D03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CA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C84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01EA2132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B95B" w14:textId="5FC1B760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ona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a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 w:rsidR="00822745"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8E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A5B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59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CC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390365A7" w14:textId="77777777" w:rsidTr="00A922B3">
        <w:trPr>
          <w:trHeight w:val="305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DA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CLC histological sub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162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0C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6B5E993A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CD2" w14:textId="64369534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2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065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B6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1C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08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21A0EBD5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3544" w14:textId="2F2861DB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2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A7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2A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2D1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9ED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221E" w:rsidRPr="0079221E" w14:paraId="4F9508BF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BDBD" w14:textId="2B3FFB07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21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umor</w:t>
            </w:r>
            <w:r w:rsidRPr="007922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E610" w14:textId="77777777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A497" w14:textId="77777777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1836" w14:textId="77777777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A3E9" w14:textId="77777777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9221E" w:rsidRPr="0079221E" w14:paraId="3038F1D4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65EC" w14:textId="13A2166E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21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E042" w14:textId="41270999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0F6D" w14:textId="7D09F4CB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C56D" w14:textId="34399E9C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D7F6" w14:textId="55EC8042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221E" w:rsidRPr="0079221E" w14:paraId="3D2C6244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9476" w14:textId="462F9130" w:rsidR="0079221E" w:rsidRP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2B5D" w14:textId="11A80E86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66FA" w14:textId="7ED34354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56A5" w14:textId="21869F77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B8E8" w14:textId="6D015351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221E" w:rsidRPr="0079221E" w14:paraId="52ED0035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5593" w14:textId="5BD6ACB9" w:rsidR="0079221E" w:rsidRDefault="0079221E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9FB3" w14:textId="7741D948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71D0" w14:textId="469ED0A8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25F5" w14:textId="44A05513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0955" w14:textId="66E6477B" w:rsidR="0079221E" w:rsidRPr="0079221E" w:rsidRDefault="00676A70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316CFD00" w14:textId="77777777" w:rsidTr="00A922B3">
        <w:trPr>
          <w:trHeight w:val="30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26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sion 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E458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82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53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38018009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E0B" w14:textId="7754B38C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="00822745"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r 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8C0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9A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4D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099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5C38ECDC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55C" w14:textId="443D806E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2745"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wer 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6F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29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13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09C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68596BC2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E66" w14:textId="4B210C4F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822745"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r 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6C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5B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56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43D0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0B0807DD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294" w14:textId="6F3C0CAB" w:rsidR="00822745" w:rsidRPr="006359C4" w:rsidRDefault="00A922B3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2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-lower 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054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BB2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68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80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12956E34" w14:textId="77777777" w:rsidTr="00A922B3">
        <w:trPr>
          <w:trHeight w:val="312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44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52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B5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C7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202C9004" w14:textId="77777777" w:rsidTr="00A922B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811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5D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21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3F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60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1B5924AC" w14:textId="77777777" w:rsidTr="00A922B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FE2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gt;3cm, </w:t>
            </w:r>
            <w:r w:rsidRPr="006359C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676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201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F8C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75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2F8DE905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29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47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0F5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92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90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7E0E970F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FD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5E4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06E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CB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7AC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2745" w:rsidRPr="006359C4" w14:paraId="55EE6BB8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139D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693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324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2FB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DA1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6CED4FA7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0C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174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4CD7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BBCF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B6A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2745" w:rsidRPr="006359C4" w14:paraId="66B82175" w14:textId="77777777" w:rsidTr="00A922B3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A6D6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529B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EF9A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EB59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6750" w14:textId="77777777" w:rsidR="00822745" w:rsidRPr="006359C4" w:rsidRDefault="00822745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bookmarkEnd w:id="0"/>
    </w:tbl>
    <w:p w14:paraId="18FD14C5" w14:textId="77777777" w:rsidR="001B152B" w:rsidRDefault="001B152B"/>
    <w:sectPr w:rsidR="001B1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8003F" w14:textId="77777777" w:rsidR="00854124" w:rsidRDefault="00854124" w:rsidP="00822745">
      <w:r>
        <w:separator/>
      </w:r>
    </w:p>
  </w:endnote>
  <w:endnote w:type="continuationSeparator" w:id="0">
    <w:p w14:paraId="6491F086" w14:textId="77777777" w:rsidR="00854124" w:rsidRDefault="00854124" w:rsidP="00822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07C94" w14:textId="77777777" w:rsidR="00854124" w:rsidRDefault="00854124" w:rsidP="00822745">
      <w:r>
        <w:separator/>
      </w:r>
    </w:p>
  </w:footnote>
  <w:footnote w:type="continuationSeparator" w:id="0">
    <w:p w14:paraId="7E6A6C41" w14:textId="77777777" w:rsidR="00854124" w:rsidRDefault="00854124" w:rsidP="00822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6A"/>
    <w:rsid w:val="0012236A"/>
    <w:rsid w:val="001B152B"/>
    <w:rsid w:val="005C5DE0"/>
    <w:rsid w:val="00600C47"/>
    <w:rsid w:val="00676A70"/>
    <w:rsid w:val="0079221E"/>
    <w:rsid w:val="00822745"/>
    <w:rsid w:val="00854124"/>
    <w:rsid w:val="00983E36"/>
    <w:rsid w:val="00A922B3"/>
    <w:rsid w:val="00BD63FE"/>
    <w:rsid w:val="00C6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EE2C4"/>
  <w15:chartTrackingRefBased/>
  <w15:docId w15:val="{1CB09490-9476-47FB-A249-B6B4ECB61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2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7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5</cp:revision>
  <dcterms:created xsi:type="dcterms:W3CDTF">2025-06-09T07:38:00Z</dcterms:created>
  <dcterms:modified xsi:type="dcterms:W3CDTF">2025-08-01T02:21:00Z</dcterms:modified>
</cp:coreProperties>
</file>